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5"/>
        <w:gridCol w:w="175"/>
        <w:gridCol w:w="1890"/>
        <w:gridCol w:w="6115"/>
      </w:tblGrid>
      <w:tr w:rsidR="00CA7AF5" w:rsidTr="00AF29D2">
        <w:trPr>
          <w:jc w:val="center"/>
        </w:trPr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me I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bel</w:t>
            </w:r>
          </w:p>
        </w:tc>
        <w:tc>
          <w:tcPr>
            <w:tcW w:w="6115" w:type="dxa"/>
            <w:tcBorders>
              <w:top w:val="single" w:sz="4" w:space="0" w:color="auto"/>
              <w:bottom w:val="single" w:sz="4" w:space="0" w:color="auto"/>
            </w:tcBorders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CA7AF5" w:rsidTr="00AF29D2">
        <w:trPr>
          <w:jc w:val="center"/>
        </w:trPr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</w:tcBorders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harvest</w:t>
            </w:r>
          </w:p>
        </w:tc>
        <w:tc>
          <w:tcPr>
            <w:tcW w:w="6115" w:type="dxa"/>
            <w:tcBorders>
              <w:top w:val="single" w:sz="4" w:space="0" w:color="auto"/>
            </w:tcBorders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harvesting activity</w:t>
            </w:r>
          </w:p>
        </w:tc>
      </w:tr>
      <w:tr w:rsidR="00CA7AF5" w:rsidTr="00AF29D2">
        <w:trPr>
          <w:jc w:val="center"/>
        </w:trPr>
        <w:tc>
          <w:tcPr>
            <w:tcW w:w="1175" w:type="dxa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5" w:type="dxa"/>
            <w:gridSpan w:val="2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plant LL at start</w:t>
            </w:r>
          </w:p>
        </w:tc>
        <w:tc>
          <w:tcPr>
            <w:tcW w:w="6115" w:type="dxa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1B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n to 20 B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period 1</w:t>
            </w:r>
            <w:r w:rsidRPr="00D01B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Plant 600 LL TPA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 t</w:t>
            </w:r>
            <w:r w:rsidRPr="00D01B2B">
              <w:rPr>
                <w:rFonts w:ascii="Times New Roman" w:eastAsia="Times New Roman" w:hAnsi="Times New Roman" w:cs="Times New Roman"/>
                <w:sz w:val="24"/>
                <w:szCs w:val="24"/>
              </w:rPr>
              <w:t>h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@</w:t>
            </w:r>
            <w:r w:rsidRPr="00D01B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 BA to 70 BA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ond thin</w:t>
            </w:r>
            <w:r w:rsidRPr="00D01B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 years later to 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</w:t>
            </w:r>
            <w:r w:rsidRPr="00D01B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rd thin </w:t>
            </w:r>
            <w:r w:rsidRPr="00D01B2B">
              <w:rPr>
                <w:rFonts w:ascii="Times New Roman" w:eastAsia="Times New Roman" w:hAnsi="Times New Roman" w:cs="Times New Roman"/>
                <w:sz w:val="24"/>
                <w:szCs w:val="24"/>
              </w:rPr>
              <w:t>12 years later to 30 B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A7AF5" w:rsidTr="00AF29D2">
        <w:trPr>
          <w:jc w:val="center"/>
        </w:trPr>
        <w:tc>
          <w:tcPr>
            <w:tcW w:w="1175" w:type="dxa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65" w:type="dxa"/>
            <w:gridSpan w:val="2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plant LL #1</w:t>
            </w:r>
          </w:p>
        </w:tc>
        <w:tc>
          <w:tcPr>
            <w:tcW w:w="6115" w:type="dxa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E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@</w:t>
            </w:r>
            <w:r w:rsidRPr="00501E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50 BA to 20 BA.  Plant 600 LL TPA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 3X as in Regime 1.</w:t>
            </w:r>
          </w:p>
        </w:tc>
      </w:tr>
      <w:tr w:rsidR="00CA7AF5" w:rsidTr="00AF29D2">
        <w:trPr>
          <w:jc w:val="center"/>
        </w:trPr>
        <w:tc>
          <w:tcPr>
            <w:tcW w:w="1175" w:type="dxa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65" w:type="dxa"/>
            <w:gridSpan w:val="2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plant LL #2</w:t>
            </w:r>
          </w:p>
        </w:tc>
        <w:tc>
          <w:tcPr>
            <w:tcW w:w="6115" w:type="dxa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6E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@</w:t>
            </w:r>
            <w:r w:rsidRPr="00506E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0 BA to 20 BA.  Plant 600 LL TPA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 3X as in Regime 1.</w:t>
            </w:r>
          </w:p>
        </w:tc>
      </w:tr>
      <w:tr w:rsidR="00CA7AF5" w:rsidTr="00AF29D2">
        <w:trPr>
          <w:jc w:val="center"/>
        </w:trPr>
        <w:tc>
          <w:tcPr>
            <w:tcW w:w="1175" w:type="dxa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65" w:type="dxa"/>
            <w:gridSpan w:val="2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ree thins #1</w:t>
            </w:r>
          </w:p>
        </w:tc>
        <w:tc>
          <w:tcPr>
            <w:tcW w:w="6115" w:type="dxa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 thin @</w:t>
            </w:r>
            <w:r w:rsidRPr="009E77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0 BA to 70 BA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ond thin</w:t>
            </w:r>
            <w:r w:rsidRPr="009E77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 years later to 50 BA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rd thin</w:t>
            </w:r>
            <w:r w:rsidRPr="009E77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@</w:t>
            </w:r>
            <w:r w:rsidRPr="009E77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5 BA ft to 30 B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A7AF5" w:rsidTr="00AF29D2">
        <w:trPr>
          <w:jc w:val="center"/>
        </w:trPr>
        <w:tc>
          <w:tcPr>
            <w:tcW w:w="1175" w:type="dxa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65" w:type="dxa"/>
            <w:gridSpan w:val="2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ree thins #2</w:t>
            </w:r>
          </w:p>
        </w:tc>
        <w:tc>
          <w:tcPr>
            <w:tcW w:w="6115" w:type="dxa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 thin @</w:t>
            </w:r>
            <w:r w:rsidRPr="009E77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40 BA to 70 BA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ond thin</w:t>
            </w:r>
            <w:r w:rsidRPr="009E77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 years later to 50 BA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rd thin @ </w:t>
            </w:r>
            <w:r w:rsidRPr="009E77F0">
              <w:rPr>
                <w:rFonts w:ascii="Times New Roman" w:eastAsia="Times New Roman" w:hAnsi="Times New Roman" w:cs="Times New Roman"/>
                <w:sz w:val="24"/>
                <w:szCs w:val="24"/>
              </w:rPr>
              <w:t>95 BA ft to 30 B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A7AF5" w:rsidTr="00AF29D2">
        <w:trPr>
          <w:jc w:val="center"/>
        </w:trPr>
        <w:tc>
          <w:tcPr>
            <w:tcW w:w="1175" w:type="dxa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65" w:type="dxa"/>
            <w:gridSpan w:val="2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ree thins and interplant #1</w:t>
            </w:r>
          </w:p>
        </w:tc>
        <w:tc>
          <w:tcPr>
            <w:tcW w:w="6115" w:type="dxa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 thin @</w:t>
            </w:r>
            <w:r w:rsidRPr="00544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0 BA to 60 BA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ond thin</w:t>
            </w:r>
            <w:r w:rsidRPr="00544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 years later to 50 BA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rd thin</w:t>
            </w:r>
            <w:r w:rsidRPr="00544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 years later to 20 BA. Plant 600 LL TPA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 LL thin @</w:t>
            </w:r>
            <w:r w:rsidRPr="00544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 BA to 70 BA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ond LL thin @</w:t>
            </w:r>
            <w:r w:rsidRPr="00544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0 BA to 50 BA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rd LL thin @</w:t>
            </w:r>
            <w:r w:rsidRPr="00544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0 BA to 30 B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A7AF5" w:rsidTr="00AF29D2">
        <w:trPr>
          <w:jc w:val="center"/>
        </w:trPr>
        <w:tc>
          <w:tcPr>
            <w:tcW w:w="1175" w:type="dxa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65" w:type="dxa"/>
            <w:gridSpan w:val="2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ree thins and interplant #2</w:t>
            </w:r>
          </w:p>
        </w:tc>
        <w:tc>
          <w:tcPr>
            <w:tcW w:w="6115" w:type="dxa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 thin @</w:t>
            </w:r>
            <w:r w:rsidRPr="00CD28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 BA to 70 BA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llowed by second and thir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ning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in regime 6</w:t>
            </w:r>
            <w:r w:rsidRPr="00CD286C">
              <w:rPr>
                <w:rFonts w:ascii="Times New Roman" w:eastAsia="Times New Roman" w:hAnsi="Times New Roman" w:cs="Times New Roman"/>
                <w:sz w:val="24"/>
                <w:szCs w:val="24"/>
              </w:rPr>
              <w:t>. Plant 600 LL TP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First LL thin @</w:t>
            </w:r>
            <w:r w:rsidRPr="00CD28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0 BA to 70 BA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ond LL thin @ </w:t>
            </w:r>
            <w:r w:rsidRPr="00CD286C">
              <w:rPr>
                <w:rFonts w:ascii="Times New Roman" w:eastAsia="Times New Roman" w:hAnsi="Times New Roman" w:cs="Times New Roman"/>
                <w:sz w:val="24"/>
                <w:szCs w:val="24"/>
              </w:rPr>
              <w:t>105 BA to 50 B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third LL thin @</w:t>
            </w:r>
            <w:r w:rsidRPr="00CD28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0 BA to 30 B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A7AF5" w:rsidTr="00AF29D2">
        <w:trPr>
          <w:jc w:val="center"/>
        </w:trPr>
        <w:tc>
          <w:tcPr>
            <w:tcW w:w="1175" w:type="dxa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2065" w:type="dxa"/>
            <w:gridSpan w:val="2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earcu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plant LL #1</w:t>
            </w:r>
          </w:p>
        </w:tc>
        <w:tc>
          <w:tcPr>
            <w:tcW w:w="6115" w:type="dxa"/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5468">
              <w:rPr>
                <w:rFonts w:ascii="Times New Roman" w:eastAsia="Times New Roman" w:hAnsi="Times New Roman" w:cs="Times New Roman"/>
                <w:sz w:val="24"/>
                <w:szCs w:val="24"/>
              </w:rPr>
              <w:t>Clearcut</w:t>
            </w:r>
            <w:proofErr w:type="spellEnd"/>
            <w:r w:rsidRPr="002154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iod 1</w:t>
            </w:r>
            <w:r w:rsidRPr="002154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Plant 600 LL TPA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 thin @</w:t>
            </w:r>
            <w:r w:rsidRPr="002154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 BA to 70 BA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ond thin @</w:t>
            </w:r>
            <w:r w:rsidRPr="002154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0 BA to 50 B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third thin @</w:t>
            </w:r>
            <w:r w:rsidRPr="002154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0 BA to 30 B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A7AF5" w:rsidTr="00AF29D2">
        <w:trPr>
          <w:jc w:val="center"/>
        </w:trPr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65" w:type="dxa"/>
            <w:gridSpan w:val="2"/>
            <w:tcBorders>
              <w:bottom w:val="single" w:sz="4" w:space="0" w:color="auto"/>
            </w:tcBorders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earcu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plant LL #2</w:t>
            </w:r>
          </w:p>
        </w:tc>
        <w:tc>
          <w:tcPr>
            <w:tcW w:w="6115" w:type="dxa"/>
            <w:tcBorders>
              <w:bottom w:val="single" w:sz="4" w:space="0" w:color="auto"/>
            </w:tcBorders>
            <w:vAlign w:val="center"/>
          </w:tcPr>
          <w:p w:rsidR="00CA7AF5" w:rsidRDefault="00CA7AF5" w:rsidP="00AF29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85779">
              <w:rPr>
                <w:rFonts w:ascii="Times New Roman" w:eastAsia="Times New Roman" w:hAnsi="Times New Roman" w:cs="Times New Roman"/>
                <w:sz w:val="24"/>
                <w:szCs w:val="24"/>
              </w:rPr>
              <w:t>Clearcut</w:t>
            </w:r>
            <w:proofErr w:type="spellEnd"/>
            <w:r w:rsidRPr="00785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iod 4</w:t>
            </w:r>
            <w:r w:rsidRPr="007857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Plant 600 LL TPA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 3X as in regime 8.</w:t>
            </w:r>
          </w:p>
        </w:tc>
      </w:tr>
    </w:tbl>
    <w:p w:rsidR="00CA7AF5" w:rsidRDefault="00CA7AF5" w:rsidP="001F20F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CA7AF5" w:rsidSect="00FB0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0F1"/>
    <w:rsid w:val="001F20F1"/>
    <w:rsid w:val="00267DA3"/>
    <w:rsid w:val="0044504D"/>
    <w:rsid w:val="004D50A5"/>
    <w:rsid w:val="00702C90"/>
    <w:rsid w:val="00794912"/>
    <w:rsid w:val="008C1AA0"/>
    <w:rsid w:val="008E1113"/>
    <w:rsid w:val="0095590C"/>
    <w:rsid w:val="00AF29D2"/>
    <w:rsid w:val="00CA7AF5"/>
    <w:rsid w:val="00CC47FF"/>
    <w:rsid w:val="00D70C0D"/>
    <w:rsid w:val="00E10831"/>
    <w:rsid w:val="00E252AF"/>
    <w:rsid w:val="00E57A99"/>
    <w:rsid w:val="00EA473A"/>
    <w:rsid w:val="00EC0CF9"/>
    <w:rsid w:val="00F36061"/>
    <w:rsid w:val="00FB0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B49E49-B31C-42BA-97F4-485263C3F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20F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F20F1"/>
  </w:style>
  <w:style w:type="table" w:styleId="TableGrid">
    <w:name w:val="Table Grid"/>
    <w:basedOn w:val="TableNormal"/>
    <w:uiPriority w:val="39"/>
    <w:rsid w:val="00CA7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70C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0C0D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D70C0D"/>
  </w:style>
  <w:style w:type="character" w:customStyle="1" w:styleId="scxw232265388">
    <w:name w:val="scxw232265388"/>
    <w:basedOn w:val="DefaultParagraphFont"/>
    <w:rsid w:val="00D70C0D"/>
  </w:style>
  <w:style w:type="character" w:customStyle="1" w:styleId="eop">
    <w:name w:val="eop"/>
    <w:basedOn w:val="DefaultParagraphFont"/>
    <w:rsid w:val="00D70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6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Max</dc:creator>
  <cp:keywords/>
  <dc:description/>
  <cp:lastModifiedBy>Jones, Max</cp:lastModifiedBy>
  <cp:revision>4</cp:revision>
  <dcterms:created xsi:type="dcterms:W3CDTF">2024-03-29T01:41:00Z</dcterms:created>
  <dcterms:modified xsi:type="dcterms:W3CDTF">2024-03-29T01:43:00Z</dcterms:modified>
</cp:coreProperties>
</file>